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467C" w:rsidRPr="00CA467C" w:rsidRDefault="00CA467C" w:rsidP="00CA467C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CA467C">
        <w:rPr>
          <w:rFonts w:ascii="Times New Roman" w:hAnsi="Times New Roman"/>
          <w:color w:val="000000" w:themeColor="text1"/>
          <w:sz w:val="24"/>
          <w:szCs w:val="24"/>
        </w:rPr>
        <w:t>Additional file 1: Table S1</w:t>
      </w:r>
    </w:p>
    <w:p w:rsidR="00B76288" w:rsidRPr="00CA467C" w:rsidRDefault="00B76288" w:rsidP="00B76288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CE632A">
        <w:rPr>
          <w:rFonts w:ascii="Times New Roman" w:hAnsi="Times New Roman"/>
          <w:b/>
          <w:color w:val="000000"/>
          <w:sz w:val="24"/>
          <w:szCs w:val="24"/>
        </w:rPr>
        <w:t xml:space="preserve">Number of 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genes encoding </w:t>
      </w:r>
      <w:r w:rsidRPr="00CE632A">
        <w:rPr>
          <w:rFonts w:ascii="Times New Roman" w:hAnsi="Times New Roman"/>
          <w:b/>
          <w:color w:val="000000"/>
          <w:sz w:val="24"/>
          <w:szCs w:val="24"/>
        </w:rPr>
        <w:t>histone chaperones belonging to eight different families in human, yeast, Arabidopsis, and rice</w:t>
      </w:r>
      <w:r>
        <w:rPr>
          <w:rFonts w:ascii="Times New Roman" w:hAnsi="Times New Roman"/>
          <w:b/>
          <w:color w:val="000000"/>
          <w:sz w:val="24"/>
          <w:szCs w:val="24"/>
        </w:rPr>
        <w:t>.</w:t>
      </w:r>
    </w:p>
    <w:p w:rsidR="003F7991" w:rsidRDefault="003F7991">
      <w:pPr>
        <w:spacing w:after="160" w:line="259" w:lineRule="auto"/>
      </w:pPr>
    </w:p>
    <w:tbl>
      <w:tblPr>
        <w:tblStyle w:val="TableGrid"/>
        <w:tblW w:w="9923" w:type="dxa"/>
        <w:tblLook w:val="04A0" w:firstRow="1" w:lastRow="0" w:firstColumn="1" w:lastColumn="0" w:noHBand="0" w:noVBand="1"/>
      </w:tblPr>
      <w:tblGrid>
        <w:gridCol w:w="1561"/>
        <w:gridCol w:w="626"/>
        <w:gridCol w:w="605"/>
        <w:gridCol w:w="806"/>
        <w:gridCol w:w="796"/>
        <w:gridCol w:w="806"/>
        <w:gridCol w:w="1027"/>
        <w:gridCol w:w="701"/>
        <w:gridCol w:w="1257"/>
        <w:gridCol w:w="727"/>
        <w:gridCol w:w="826"/>
        <w:gridCol w:w="708"/>
      </w:tblGrid>
      <w:tr w:rsidR="001E2731" w:rsidRPr="003F7991" w:rsidTr="00B76288">
        <w:trPr>
          <w:trHeight w:val="300"/>
        </w:trPr>
        <w:tc>
          <w:tcPr>
            <w:tcW w:w="1561" w:type="dxa"/>
            <w:noWrap/>
            <w:hideMark/>
          </w:tcPr>
          <w:p w:rsidR="003F7991" w:rsidRPr="00B76288" w:rsidRDefault="003F7991" w:rsidP="003F7991">
            <w:pPr>
              <w:rPr>
                <w:rFonts w:ascii="Times New Roman" w:hAnsi="Times New Roman" w:cs="Times New Roman"/>
                <w:b/>
                <w:sz w:val="18"/>
                <w:szCs w:val="18"/>
                <w:lang w:val="en-IN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Histone chaperone family</w:t>
            </w:r>
          </w:p>
        </w:tc>
        <w:tc>
          <w:tcPr>
            <w:tcW w:w="583" w:type="dxa"/>
            <w:vMerge w:val="restart"/>
            <w:noWrap/>
            <w:hideMark/>
          </w:tcPr>
          <w:p w:rsidR="003F7991" w:rsidRPr="00B76288" w:rsidRDefault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NPM</w:t>
            </w:r>
          </w:p>
        </w:tc>
        <w:tc>
          <w:tcPr>
            <w:tcW w:w="605" w:type="dxa"/>
            <w:vMerge w:val="restart"/>
            <w:noWrap/>
            <w:hideMark/>
          </w:tcPr>
          <w:p w:rsidR="003F7991" w:rsidRPr="00B76288" w:rsidRDefault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AP </w:t>
            </w:r>
          </w:p>
        </w:tc>
        <w:tc>
          <w:tcPr>
            <w:tcW w:w="2214" w:type="dxa"/>
            <w:gridSpan w:val="3"/>
            <w:noWrap/>
            <w:hideMark/>
          </w:tcPr>
          <w:p w:rsidR="003F7991" w:rsidRPr="00B76288" w:rsidRDefault="003F7991" w:rsidP="003F799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CAF1</w:t>
            </w:r>
          </w:p>
        </w:tc>
        <w:tc>
          <w:tcPr>
            <w:tcW w:w="937" w:type="dxa"/>
            <w:vMerge w:val="restart"/>
            <w:noWrap/>
            <w:hideMark/>
          </w:tcPr>
          <w:p w:rsidR="003F7991" w:rsidRPr="00B76288" w:rsidRDefault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CIA/ASF1</w:t>
            </w:r>
          </w:p>
        </w:tc>
        <w:tc>
          <w:tcPr>
            <w:tcW w:w="701" w:type="dxa"/>
            <w:vMerge w:val="restart"/>
            <w:noWrap/>
            <w:hideMark/>
          </w:tcPr>
          <w:p w:rsidR="003F7991" w:rsidRPr="00B76288" w:rsidRDefault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HIRA</w:t>
            </w:r>
          </w:p>
        </w:tc>
        <w:tc>
          <w:tcPr>
            <w:tcW w:w="1811" w:type="dxa"/>
            <w:gridSpan w:val="2"/>
            <w:noWrap/>
            <w:hideMark/>
          </w:tcPr>
          <w:p w:rsidR="003F7991" w:rsidRPr="00B76288" w:rsidRDefault="00B76288" w:rsidP="00B7628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   </w:t>
            </w:r>
            <w:r w:rsidR="003F7991"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FACT</w:t>
            </w:r>
          </w:p>
        </w:tc>
        <w:tc>
          <w:tcPr>
            <w:tcW w:w="803" w:type="dxa"/>
            <w:vMerge w:val="restart"/>
            <w:noWrap/>
            <w:hideMark/>
          </w:tcPr>
          <w:p w:rsidR="003F7991" w:rsidRPr="00B76288" w:rsidRDefault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NASP (N1/N2)</w:t>
            </w:r>
          </w:p>
        </w:tc>
        <w:tc>
          <w:tcPr>
            <w:tcW w:w="708" w:type="dxa"/>
            <w:vMerge w:val="restart"/>
            <w:noWrap/>
            <w:hideMark/>
          </w:tcPr>
          <w:p w:rsidR="003F7991" w:rsidRPr="00B76288" w:rsidRDefault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SPT6</w:t>
            </w:r>
          </w:p>
        </w:tc>
      </w:tr>
      <w:tr w:rsidR="003F7991" w:rsidRPr="003F7991" w:rsidTr="00B76288">
        <w:trPr>
          <w:trHeight w:val="300"/>
        </w:trPr>
        <w:tc>
          <w:tcPr>
            <w:tcW w:w="1561" w:type="dxa"/>
            <w:noWrap/>
            <w:hideMark/>
          </w:tcPr>
          <w:p w:rsidR="003F7991" w:rsidRPr="00B76288" w:rsidRDefault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Subunit family</w:t>
            </w:r>
            <w:r w:rsidR="00646810"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Subfamily)</w:t>
            </w:r>
          </w:p>
        </w:tc>
        <w:tc>
          <w:tcPr>
            <w:tcW w:w="583" w:type="dxa"/>
            <w:vMerge/>
            <w:noWrap/>
            <w:hideMark/>
          </w:tcPr>
          <w:p w:rsidR="003F7991" w:rsidRPr="00B76288" w:rsidRDefault="003F799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dxa"/>
            <w:vMerge/>
            <w:noWrap/>
            <w:hideMark/>
          </w:tcPr>
          <w:p w:rsidR="003F7991" w:rsidRPr="00B76288" w:rsidRDefault="003F799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noWrap/>
            <w:hideMark/>
          </w:tcPr>
          <w:p w:rsidR="003F7991" w:rsidRPr="00B76288" w:rsidRDefault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CAF1A</w:t>
            </w:r>
          </w:p>
        </w:tc>
        <w:tc>
          <w:tcPr>
            <w:tcW w:w="732" w:type="dxa"/>
            <w:noWrap/>
            <w:hideMark/>
          </w:tcPr>
          <w:p w:rsidR="003F7991" w:rsidRPr="00B76288" w:rsidRDefault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CAF1B</w:t>
            </w:r>
          </w:p>
        </w:tc>
        <w:tc>
          <w:tcPr>
            <w:tcW w:w="741" w:type="dxa"/>
            <w:noWrap/>
            <w:hideMark/>
          </w:tcPr>
          <w:p w:rsidR="003F7991" w:rsidRPr="00B76288" w:rsidRDefault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CAF1C</w:t>
            </w:r>
          </w:p>
        </w:tc>
        <w:tc>
          <w:tcPr>
            <w:tcW w:w="937" w:type="dxa"/>
            <w:vMerge/>
            <w:noWrap/>
            <w:hideMark/>
          </w:tcPr>
          <w:p w:rsidR="003F7991" w:rsidRPr="00B76288" w:rsidRDefault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1" w:type="dxa"/>
            <w:vMerge/>
            <w:noWrap/>
            <w:hideMark/>
          </w:tcPr>
          <w:p w:rsidR="003F7991" w:rsidRPr="00B76288" w:rsidRDefault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41" w:type="dxa"/>
            <w:noWrap/>
            <w:hideMark/>
          </w:tcPr>
          <w:p w:rsidR="003F7991" w:rsidRPr="00B76288" w:rsidRDefault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SSRP1/POB3</w:t>
            </w:r>
          </w:p>
        </w:tc>
        <w:tc>
          <w:tcPr>
            <w:tcW w:w="670" w:type="dxa"/>
            <w:noWrap/>
            <w:hideMark/>
          </w:tcPr>
          <w:p w:rsidR="003F7991" w:rsidRPr="00B76288" w:rsidRDefault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SPT16</w:t>
            </w:r>
          </w:p>
        </w:tc>
        <w:tc>
          <w:tcPr>
            <w:tcW w:w="803" w:type="dxa"/>
            <w:vMerge/>
            <w:noWrap/>
            <w:hideMark/>
          </w:tcPr>
          <w:p w:rsidR="003F7991" w:rsidRPr="00B76288" w:rsidRDefault="003F799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noWrap/>
            <w:hideMark/>
          </w:tcPr>
          <w:p w:rsidR="003F7991" w:rsidRPr="00B76288" w:rsidRDefault="003F799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2731" w:rsidRPr="00B76288" w:rsidTr="00B76288">
        <w:trPr>
          <w:trHeight w:val="300"/>
        </w:trPr>
        <w:tc>
          <w:tcPr>
            <w:tcW w:w="1561" w:type="dxa"/>
            <w:noWrap/>
            <w:hideMark/>
          </w:tcPr>
          <w:p w:rsidR="003F7991" w:rsidRPr="00B76288" w:rsidRDefault="003F7991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omo sapiens</w:t>
            </w:r>
          </w:p>
        </w:tc>
        <w:tc>
          <w:tcPr>
            <w:tcW w:w="583" w:type="dxa"/>
            <w:noWrap/>
            <w:hideMark/>
          </w:tcPr>
          <w:p w:rsidR="003F7991" w:rsidRPr="00B76288" w:rsidRDefault="003F7991" w:rsidP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605" w:type="dxa"/>
            <w:noWrap/>
            <w:hideMark/>
          </w:tcPr>
          <w:p w:rsidR="003F7991" w:rsidRPr="00B76288" w:rsidRDefault="003F7991" w:rsidP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741" w:type="dxa"/>
            <w:noWrap/>
            <w:hideMark/>
          </w:tcPr>
          <w:p w:rsidR="003F7991" w:rsidRPr="00B76288" w:rsidRDefault="003F7991" w:rsidP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732" w:type="dxa"/>
            <w:noWrap/>
            <w:hideMark/>
          </w:tcPr>
          <w:p w:rsidR="003F7991" w:rsidRPr="00B76288" w:rsidRDefault="003F7991" w:rsidP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741" w:type="dxa"/>
            <w:noWrap/>
            <w:hideMark/>
          </w:tcPr>
          <w:p w:rsidR="003F7991" w:rsidRPr="00B76288" w:rsidRDefault="003F7991" w:rsidP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937" w:type="dxa"/>
            <w:noWrap/>
            <w:hideMark/>
          </w:tcPr>
          <w:p w:rsidR="003F7991" w:rsidRPr="00B76288" w:rsidRDefault="003F7991" w:rsidP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701" w:type="dxa"/>
            <w:noWrap/>
            <w:hideMark/>
          </w:tcPr>
          <w:p w:rsidR="003F7991" w:rsidRPr="00B76288" w:rsidRDefault="003F7991" w:rsidP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1141" w:type="dxa"/>
            <w:noWrap/>
            <w:hideMark/>
          </w:tcPr>
          <w:p w:rsidR="003F7991" w:rsidRPr="00B76288" w:rsidRDefault="003F7991" w:rsidP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670" w:type="dxa"/>
            <w:noWrap/>
            <w:hideMark/>
          </w:tcPr>
          <w:p w:rsidR="003F7991" w:rsidRPr="00B76288" w:rsidRDefault="003F7991" w:rsidP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803" w:type="dxa"/>
            <w:noWrap/>
            <w:hideMark/>
          </w:tcPr>
          <w:p w:rsidR="003F7991" w:rsidRPr="00B76288" w:rsidRDefault="003F7991" w:rsidP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3F7991" w:rsidRPr="00B76288" w:rsidRDefault="003F7991" w:rsidP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</w:tr>
      <w:tr w:rsidR="001E2731" w:rsidRPr="00B76288" w:rsidTr="00B76288">
        <w:trPr>
          <w:trHeight w:val="300"/>
        </w:trPr>
        <w:tc>
          <w:tcPr>
            <w:tcW w:w="1561" w:type="dxa"/>
            <w:noWrap/>
            <w:hideMark/>
          </w:tcPr>
          <w:p w:rsidR="003F7991" w:rsidRPr="00B76288" w:rsidRDefault="003F7991" w:rsidP="001E2731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</w:t>
            </w:r>
            <w:r w:rsidR="001E2731" w:rsidRPr="00B7628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ccharomyces</w:t>
            </w:r>
            <w:r w:rsidRPr="00B7628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cerevisiae</w:t>
            </w:r>
          </w:p>
        </w:tc>
        <w:tc>
          <w:tcPr>
            <w:tcW w:w="583" w:type="dxa"/>
            <w:noWrap/>
            <w:hideMark/>
          </w:tcPr>
          <w:p w:rsidR="003F7991" w:rsidRPr="00B76288" w:rsidRDefault="003F7991" w:rsidP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3F7991" w:rsidRPr="00B76288" w:rsidRDefault="00325B4A" w:rsidP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741" w:type="dxa"/>
            <w:noWrap/>
            <w:hideMark/>
          </w:tcPr>
          <w:p w:rsidR="003F7991" w:rsidRPr="00B76288" w:rsidRDefault="003F7991" w:rsidP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732" w:type="dxa"/>
            <w:noWrap/>
            <w:hideMark/>
          </w:tcPr>
          <w:p w:rsidR="003F7991" w:rsidRPr="00B76288" w:rsidRDefault="003F7991" w:rsidP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741" w:type="dxa"/>
            <w:noWrap/>
            <w:hideMark/>
          </w:tcPr>
          <w:p w:rsidR="003F7991" w:rsidRPr="00B76288" w:rsidRDefault="003F7991" w:rsidP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937" w:type="dxa"/>
            <w:noWrap/>
            <w:hideMark/>
          </w:tcPr>
          <w:p w:rsidR="003F7991" w:rsidRPr="00B76288" w:rsidRDefault="003F7991" w:rsidP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701" w:type="dxa"/>
            <w:noWrap/>
            <w:hideMark/>
          </w:tcPr>
          <w:p w:rsidR="003F7991" w:rsidRPr="00B76288" w:rsidRDefault="003F7991" w:rsidP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1141" w:type="dxa"/>
            <w:noWrap/>
            <w:hideMark/>
          </w:tcPr>
          <w:p w:rsidR="003F7991" w:rsidRPr="00B76288" w:rsidRDefault="003F7991" w:rsidP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670" w:type="dxa"/>
            <w:noWrap/>
            <w:hideMark/>
          </w:tcPr>
          <w:p w:rsidR="003F7991" w:rsidRPr="00B76288" w:rsidRDefault="003F7991" w:rsidP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803" w:type="dxa"/>
            <w:noWrap/>
            <w:hideMark/>
          </w:tcPr>
          <w:p w:rsidR="003F7991" w:rsidRPr="00B76288" w:rsidRDefault="003F7991" w:rsidP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3F7991" w:rsidRPr="00B76288" w:rsidRDefault="003F7991" w:rsidP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</w:tr>
      <w:tr w:rsidR="001E2731" w:rsidRPr="00B76288" w:rsidTr="00B76288">
        <w:trPr>
          <w:trHeight w:val="300"/>
        </w:trPr>
        <w:tc>
          <w:tcPr>
            <w:tcW w:w="1561" w:type="dxa"/>
            <w:noWrap/>
            <w:hideMark/>
          </w:tcPr>
          <w:p w:rsidR="003F7991" w:rsidRPr="00B76288" w:rsidRDefault="003F7991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rabidopsis thaliana</w:t>
            </w:r>
          </w:p>
        </w:tc>
        <w:tc>
          <w:tcPr>
            <w:tcW w:w="583" w:type="dxa"/>
            <w:noWrap/>
            <w:hideMark/>
          </w:tcPr>
          <w:p w:rsidR="003F7991" w:rsidRPr="00B76288" w:rsidRDefault="003F7991" w:rsidP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3F7991" w:rsidRPr="00B76288" w:rsidRDefault="003F7991" w:rsidP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741" w:type="dxa"/>
            <w:noWrap/>
            <w:hideMark/>
          </w:tcPr>
          <w:p w:rsidR="003F7991" w:rsidRPr="00B76288" w:rsidRDefault="003F7991" w:rsidP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732" w:type="dxa"/>
            <w:noWrap/>
            <w:hideMark/>
          </w:tcPr>
          <w:p w:rsidR="003F7991" w:rsidRPr="00B76288" w:rsidRDefault="003F7991" w:rsidP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741" w:type="dxa"/>
            <w:noWrap/>
            <w:hideMark/>
          </w:tcPr>
          <w:p w:rsidR="003F7991" w:rsidRPr="00B76288" w:rsidRDefault="003F7991" w:rsidP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937" w:type="dxa"/>
            <w:noWrap/>
            <w:hideMark/>
          </w:tcPr>
          <w:p w:rsidR="003F7991" w:rsidRPr="00B76288" w:rsidRDefault="003F7991" w:rsidP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701" w:type="dxa"/>
            <w:noWrap/>
            <w:hideMark/>
          </w:tcPr>
          <w:p w:rsidR="003F7991" w:rsidRPr="00B76288" w:rsidRDefault="003F7991" w:rsidP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1141" w:type="dxa"/>
            <w:noWrap/>
            <w:hideMark/>
          </w:tcPr>
          <w:p w:rsidR="003F7991" w:rsidRPr="00B76288" w:rsidRDefault="003F7991" w:rsidP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670" w:type="dxa"/>
            <w:noWrap/>
            <w:hideMark/>
          </w:tcPr>
          <w:p w:rsidR="003F7991" w:rsidRPr="00B76288" w:rsidRDefault="003F7991" w:rsidP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803" w:type="dxa"/>
            <w:noWrap/>
            <w:hideMark/>
          </w:tcPr>
          <w:p w:rsidR="003F7991" w:rsidRPr="00B76288" w:rsidRDefault="003F7991" w:rsidP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3F7991" w:rsidRPr="00B76288" w:rsidRDefault="003F7991" w:rsidP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</w:tr>
      <w:tr w:rsidR="001E2731" w:rsidRPr="00B76288" w:rsidTr="00B76288">
        <w:trPr>
          <w:trHeight w:val="300"/>
        </w:trPr>
        <w:tc>
          <w:tcPr>
            <w:tcW w:w="1561" w:type="dxa"/>
            <w:noWrap/>
            <w:hideMark/>
          </w:tcPr>
          <w:p w:rsidR="003F7991" w:rsidRPr="00B76288" w:rsidRDefault="003F7991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Oryza sativa</w:t>
            </w:r>
          </w:p>
        </w:tc>
        <w:tc>
          <w:tcPr>
            <w:tcW w:w="583" w:type="dxa"/>
            <w:noWrap/>
            <w:hideMark/>
          </w:tcPr>
          <w:p w:rsidR="003F7991" w:rsidRPr="00B76288" w:rsidRDefault="003F7991" w:rsidP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605" w:type="dxa"/>
            <w:noWrap/>
            <w:hideMark/>
          </w:tcPr>
          <w:p w:rsidR="003F7991" w:rsidRPr="00B76288" w:rsidRDefault="003F7991" w:rsidP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741" w:type="dxa"/>
            <w:noWrap/>
            <w:hideMark/>
          </w:tcPr>
          <w:p w:rsidR="003F7991" w:rsidRPr="00B76288" w:rsidRDefault="003F7991" w:rsidP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732" w:type="dxa"/>
            <w:noWrap/>
            <w:hideMark/>
          </w:tcPr>
          <w:p w:rsidR="003F7991" w:rsidRPr="00B76288" w:rsidRDefault="003F7991" w:rsidP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741" w:type="dxa"/>
            <w:noWrap/>
            <w:hideMark/>
          </w:tcPr>
          <w:p w:rsidR="003F7991" w:rsidRPr="00B76288" w:rsidRDefault="003F7991" w:rsidP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937" w:type="dxa"/>
            <w:noWrap/>
            <w:hideMark/>
          </w:tcPr>
          <w:p w:rsidR="003F7991" w:rsidRPr="00B76288" w:rsidRDefault="003F7991" w:rsidP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701" w:type="dxa"/>
            <w:noWrap/>
            <w:hideMark/>
          </w:tcPr>
          <w:p w:rsidR="003F7991" w:rsidRPr="00B76288" w:rsidRDefault="003F7991" w:rsidP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1141" w:type="dxa"/>
            <w:noWrap/>
            <w:hideMark/>
          </w:tcPr>
          <w:p w:rsidR="003F7991" w:rsidRPr="00B76288" w:rsidRDefault="003F7991" w:rsidP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670" w:type="dxa"/>
            <w:noWrap/>
            <w:hideMark/>
          </w:tcPr>
          <w:p w:rsidR="003F7991" w:rsidRPr="00B76288" w:rsidRDefault="003F7991" w:rsidP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803" w:type="dxa"/>
            <w:noWrap/>
            <w:hideMark/>
          </w:tcPr>
          <w:p w:rsidR="003F7991" w:rsidRPr="00B76288" w:rsidRDefault="00325B4A" w:rsidP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3F7991" w:rsidRPr="00B76288" w:rsidRDefault="003F7991" w:rsidP="003F7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88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</w:tr>
    </w:tbl>
    <w:p w:rsidR="00407D89" w:rsidRPr="00B76288" w:rsidRDefault="00407D89">
      <w:pPr>
        <w:rPr>
          <w:b/>
        </w:rPr>
      </w:pPr>
      <w:bookmarkStart w:id="0" w:name="_GoBack"/>
      <w:bookmarkEnd w:id="0"/>
    </w:p>
    <w:sectPr w:rsidR="00407D89" w:rsidRPr="00B762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67C"/>
    <w:rsid w:val="001E2731"/>
    <w:rsid w:val="00325B4A"/>
    <w:rsid w:val="003F7991"/>
    <w:rsid w:val="00407D89"/>
    <w:rsid w:val="00646810"/>
    <w:rsid w:val="00AF53B2"/>
    <w:rsid w:val="00B76288"/>
    <w:rsid w:val="00CA467C"/>
    <w:rsid w:val="00FE2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C3EAA5-7021-4E43-8F3A-64541A462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467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467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27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731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064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K. Tripathi</dc:creator>
  <cp:keywords/>
  <dc:description/>
  <cp:lastModifiedBy>Amit K. Tripathi</cp:lastModifiedBy>
  <cp:revision>2</cp:revision>
  <cp:lastPrinted>2014-06-02T08:44:00Z</cp:lastPrinted>
  <dcterms:created xsi:type="dcterms:W3CDTF">2014-06-08T15:33:00Z</dcterms:created>
  <dcterms:modified xsi:type="dcterms:W3CDTF">2014-06-08T15:33:00Z</dcterms:modified>
</cp:coreProperties>
</file>